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250"/>
        <w:gridCol w:w="5019"/>
        <w:gridCol w:w="27"/>
      </w:tblGrid>
      <w:tr w:rsidR="002A4F9D" w:rsidRPr="002A4F9D" w:rsidTr="002A4F9D">
        <w:trPr>
          <w:trHeight w:val="920"/>
        </w:trPr>
        <w:tc>
          <w:tcPr>
            <w:tcW w:w="96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4F9D" w:rsidRPr="002A4F9D" w:rsidRDefault="002A4F9D" w:rsidP="002A4F9D">
            <w:pP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2A4F9D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Table S1. The 472 genes that are significantly associated with older age and lower dominance rank in the same direction.</w:t>
            </w:r>
          </w:p>
        </w:tc>
      </w:tr>
      <w:tr w:rsidR="002A4F9D" w:rsidRPr="002A4F9D" w:rsidTr="002A4F9D">
        <w:trPr>
          <w:gridAfter w:val="1"/>
          <w:wAfter w:w="27" w:type="dxa"/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F9D" w:rsidRPr="002A4F9D" w:rsidRDefault="002A4F9D" w:rsidP="002A4F9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F9D" w:rsidRPr="002A4F9D" w:rsidRDefault="002A4F9D" w:rsidP="002A4F9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F9D" w:rsidRPr="002A4F9D" w:rsidRDefault="002A4F9D" w:rsidP="002A4F9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4F9D" w:rsidRPr="002A4F9D" w:rsidTr="002A4F9D">
        <w:trPr>
          <w:gridAfter w:val="1"/>
          <w:wAfter w:w="27" w:type="dxa"/>
          <w:trHeight w:val="9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Up or down-regulated with increasing age and lower ran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Ensembl gene I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175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etinoic acid receptor, alph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732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w density lipoprotein receptor-related protein 1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163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gen-activated protein kinase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068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and BTB domain containing 7B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747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dnol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439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meodomain interacting protein kinase 2; similar to homeodomain interacting protein kinas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58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thionine sulfoxide reductase 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100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cription factor 25 (basic helix-loop-helix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08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xokinase 3 (white cell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798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cuolar protein sorting 37 homolog C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757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B4B, member RAS oncogene family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481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DPH3, KTI11 homolog 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(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; DPH3B, KTI11 homolog B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807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iled-coil domain containing 88B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51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rc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799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erritin, heavy polypeptide 1; ferritin, heavy polypeptide-like 16; similar to ferritin, heavy polypeptide 1; ferritin, heavy polypeptide-like 3 pseudogen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46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rleukin 8 receptor, alph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057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ath effector domain containing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523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etyl-Coenzyme A acetyltransfer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28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ypothetical LOC100128526; target of myb1 (chicken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34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yosin, heavy chain 9, non-muscl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065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tyrosine phosphatase, receptor type, U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904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biquitin-conjugating enzyme E2B (RAD6 homolog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793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RO1-like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091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xytocin recepto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938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TG family, membe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651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ng finger protein 19B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825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FKB inhibitor interacting Ras-lik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2404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biquitin protein ligase E3 component n-recogn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1755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emokine-like facto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755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tassium inwardly-rectifying channel, subfamily J, member 1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357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ng finger protein 5; ring finger protein 5 pseudogen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08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lectin P ligand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424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rtil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455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ppressor of cytokine signaling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946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utocrine motility factor recepto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795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inogen-lik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3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eceptor-interacting serine-threonine kinas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456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with s</w:t>
            </w:r>
            <w:bookmarkStart w:id="0" w:name="_GoBack"/>
            <w:bookmarkEnd w:id="0"/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quence similarity 134, member 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754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olf-Hirschhorn syndrome candidate 1-lik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398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ycerophosphodiester phosphodiesterase domain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666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-box protein 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257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ymidine phosphoryl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693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mitogen-activated protein kinase kinase 2 pseudogene; mitogen-activated protein kinase kinas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395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T domain containing (lysine methyltransferase) 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16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domain helicase DNA binding protein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044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zer-1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. elegans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52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some 9 open reading frame 89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0405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DP-ribosylation factor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368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0/G1switch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0314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let cell autoantigen 1, 69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504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rbohydrate (N-acetylglucosamine-6-O) sulfotransferas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588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biquitin domain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871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gel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877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B5C, member RAS oncogene family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714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eogenin homolog 1 (chicken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42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kinetic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333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ibbles homolog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515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esenilin enhancer 2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. elegans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1113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myloid beta (A4) precursor protein-binding, family A, member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426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stone cluster 2, H2ac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94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yclin D-type binding-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108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chromosome 20 open reading frame 2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805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 protein-coupled receptor kinase 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629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porter 1, ATP-binding cassette, sub-family B (MDR/TAP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550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mbrane bound O-acyltransferase domain containing 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30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box homolog 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22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100 calcium binding protein A1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942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rleukin 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22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100 calcium binding protein A9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14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P homeobox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933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DC-like kinase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1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pastic paraplegia 11 (autosomal recessiv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952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HANK-associated RH domain interacto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644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rdC domain containin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49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rmin-lik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221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ar factor for interleukin 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71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eta-2-microglobul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487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rnichon homolog 2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427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U class 6 homeobox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779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in, alpha 2, smooth muscle, aort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66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yclin L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469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-cell activation RhoGTPase activat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84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ospholipase C, beta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8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membrane protein 6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97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dditional sex combs like 2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269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c fragment of IgG, low affinity IIb, receptor (CD32); Fc fragment of IgG, low affinity IIc, receptor for (CD32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373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ATPase, H+ transporting, lysosomal 9kDa, V0 subunit e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036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dial spoke 3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hlamydomonas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314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kinase N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549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alactosylceramid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92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SC22 domain family, member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92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chromosome 15 open reading frame 4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848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one morphogenetic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3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lotill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503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ar factor, interleukin 3 regulated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13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ypoxia inducible factor 1, alpha subunit inhibito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362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eucine rich repeat and fibronectin type III domain containing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50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-maf musculoaponeurotic fibrosarcoma oncogene homolog F (avian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692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Z and LIM domain 7 (enigma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97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diator complex subunit 2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617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moglobin, mu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70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sulin-like growth factor 2 recepto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66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dix (nucleoside diphosphate linked moiety X)-type motif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591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etratricopeptide repeat domain 7B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583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icotinamide phosphoribosyltransfer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617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moglobin, alpha 2; hemoglobin, alpha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316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ioma tumor suppressor candidate region gen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20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ng finger and WD repeat doma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146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microtubule-associated protein 1 light chain 3 alph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228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acylglycerol O-acyltransferase homolog 2 (mous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992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ldolase A, fructose-bisphosphat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477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P-binding cassette, sub-family C (CFTR/MRP), member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70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rleukin 17 receptor C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60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NA binding motif protein 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53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D finger protein 21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51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D finger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531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trA serine peptidas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57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sodilator-stimulated phospho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1465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KIAA091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002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lute carrier family 9 (sodium/hydrogen exchanger), membe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43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ng finger protein 5; ring finger protein 5 pseudogen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234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yosin IF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58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with sequence similarity 129, member 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342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ronin 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1336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jor vault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29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thrax toxin recepto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370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tassium inwardly-rectifying channel, subfamily J, membe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582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utaminyl-peptide cyclotransfer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839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porter 1, ATP-binding cassette, sub-family B (MDR/TAP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0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al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059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ymphocyte-specific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59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xoglutarate (alpha-ketoglutarate) dehydrogenase (lipoamid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998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costatin M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854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CCCH-type containing 1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264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uanylate binding protein 2, interferon-inducibl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681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uter dense fiber of sperm tails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991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rferon-induced protein with tetratricopeptide repeats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642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broblast growth factor 1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454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ysophosphatidic acid recepto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596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trix metallopeptidase 24 (membrane-inserted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1421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lpain 1, (mu/I) large subunit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50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kinase C, bet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78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yclin-dependent kinase inhibitor 2B (p15, inhibits CDK4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804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ine/threonine kinase 1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258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lotill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073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arly growth respon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70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H3-domain GRB2-like endophilin B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93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crotubule associated serine/threonine kinase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75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some 1 open reading frame 5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577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ntothenate kinas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563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ysferlin, limb girdle muscular dystrophy 2B (autosomal recessiv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071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-cell, immune regulator 1, ATPase, H+ transporting, lysosomal V0 subunit A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637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lotill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79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kyrin repeat and SOCS box-containing 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911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chondrial ribosomal protein L1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789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some 9 open reading frame 7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010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yptophanyl-tRNA synthet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924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agile X mental retardation, autosomal homolog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58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Pase, H+ transporting, lysosomal 16kDa, V0 subunit c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11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rginase, type II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1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IO and F-actin bind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796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ligonucleotide/oligosaccharide-binding fold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037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CL2-related protein A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332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ho GTPase activating protein 9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515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ukaryotic translation initiation factor 4 gamma,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5972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X dimerization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860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eroid-lipofuscinosis, neuronal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154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B5B, member RAS oncogene family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741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Pase, H+ transporting, lysosomal 21kDa, V0 subunit b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648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lotill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012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ual specificity phosphat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957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D1 transmembrane family, membe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937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SP2 and RIPK1 domain containing adaptor with death doma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966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homboid 5 homolog 2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09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s homolog gene family, member T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818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elsolin (amyloidosis, Finnish typ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22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-akt murine thymoma viral oncogene homolo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326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lute carrier family 2 (facilitated glucose transporter), member 1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2503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s-related GTP binding D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473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iggering receptor expressed on myeloid cells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724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serpin peptidase inhibitor, clade A (alpha-1 antiproteinase, antitrypsin), membe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663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, AN1-type domain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88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ribonuclease H2, subunit 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88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associated with topoisomerase II homolog 1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46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ar receptor coactivato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659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MP responsive element binding protein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3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 of kappa light polypeptide gene enhancer in B-cells, kinase bet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532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CL2 binding component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551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ired immunoglobin-like type 2 receptor alph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724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rizzled homolog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16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ng finger protein 149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420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, NFX1-type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165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DAM metallopeptidase domain 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119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ar factor of activated T-cells, cytoplasmic, calcineurin-dependent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29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rachidonate 5-lipoxygenase-activat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877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nexin A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61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phosphatase 1A (formerly 2C), magnesium-dependent, alpha isoform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919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60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235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nexin A1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168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roxisomal biogenesis factor 1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745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dicator of cytokinesis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4923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xose-6-phosphate dehydrogenase (glucose 1-dehydrogenas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592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membrane BAX inhibitor motif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745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solute carrier family 25, member 3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1324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ppressor of Ty 4 homolog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6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rtilin-related receptor, L(DLR class) A repeats-containing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202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iled-coil and C2 domain containing 1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722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uanylate binding protein 1, interferon-inducible, 67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2603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tumor necrosis factor receptor superfamily, member 6b, decoy; regulator of telomere elongation helic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319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cysteine-rich secretory protein LCCL domain containing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1277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rachidonate 5-lipoxygen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39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1A binding protein p30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851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um/glucocorticoid regulated kin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130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um response factor binding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290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eranylgeranyl diphosphate synth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83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paragine synthetase domain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105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asome (prosome, macropain) 26S subunit, ATPase,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78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NF related kin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389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TH domain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648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bosomal protein L3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280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matopoietically expressed homeobox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85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51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402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chondrial ribosomal protein S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915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CN1 general control of amino-acid synthesis 1-like 1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751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lponin 3, acidic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164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MAD family member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49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AH (Asp-Glu-Ala-His) box polypeptide 3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32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G triplet repeat binding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645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arginine methyltransfer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937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milar to G/T mismatch-specific thymine DNA glycosylase; thymine-DNA glycosyl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434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 elongation factor, mitochondrial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87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stone acetyltransfer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500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daptor-related protein complex 3, mu 1 subunit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947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SRP2 bind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647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osphatidylserine synth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664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permidine synth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490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gnal peptidase complex subunit 1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494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grator complex subunit 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4731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lymerase (RNA) II (DNA directed) polypeptide B, 140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658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asome (prosome, macropain) subunit, alpha type,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41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EM domain containing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00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utamic-oxaloacetic transaminase 1, soluble (aspartate aminotransferase 1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871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lta-like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550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H domain binding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356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TPase, IMAP family member 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618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lymerase (RNA) I polypeptide D, 16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8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similar to signal recognition particle 54kDa; signal recognition particle 54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10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kinase (cAMP-dependent, catalytic) inhibitor alph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57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some 5 open reading frame 5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934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mall nuclear ribonucleoprotein polypeptide F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919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PA interact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23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, AN1-type doma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689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estis expressed 1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860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ucuronic acid epimer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326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L2-inducible T-cell kin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452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rting nexin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21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c1 family domain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79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ymphocyte antigen 8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069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paragine-linked glycosylation 5, dolichyl-phosphate beta-glucosyltransferase homolog (S. cerevisia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776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, CCHC domain containing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493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yl-CoA synthetase short-chain family membe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3654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, ZZ-type containing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14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umarate hydrat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069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74-like factor 1 (ets domain transcription factor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867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ricentriolar material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3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ukaryotic translation initiation factor 3, subunit D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026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cription factor 1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304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domain protein, Y-lik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66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locase of outer mitochondrial membrane 7 homolog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270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lathrin, light chain (Lca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889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osome component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272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myloid beta precursor protein (cytoplasmic tail) binding prote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604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-hydroxyisobutyrate dehydrogen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27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utY homolog (E. coli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080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umonji, AT rich interactive doma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0595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ametogenetin binding protein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0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tal response element binding transcription facto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14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lymerase (RNA) I polypeptide C, 30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581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thyltransferase like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5513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ull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444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KIAA146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627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forming growth factor beta regulator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627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AD (Asp-Glu-Ala-Asp) box polypeptide 5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1140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osphoinositide-3-kinase, class 2, alpha polypeptid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1544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minopeptidase-lik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5860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lymerase (RNA) III (DNA directed) polypeptide E (80kD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02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biquitin specific peptidase 4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82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PEX nuclease (multifunctional DNA repair enzyme)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724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AH (Asp-Glu-Ala-His) box polypeptide 29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308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enzyme Q2 homolog, prenyltransferase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384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euroepithelial cell transform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736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P3 pre-mRNA processing factor 3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665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NA methyltransferase 11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15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biquitin-conjugating enzyme E2D 2 (UBC4/5 homolog, 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4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ukaryotic translation initiation factor 3, subunit 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165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O complex 6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622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chondrial ribosomal protein L3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881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rkhead box J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51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with sequence similarity 43, member 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630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oleucyl-tRNA synthet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3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and BTB domain containing 2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856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CDKN2A interact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723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naJ (Hsp40) homolog, subfamily C, member 1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0669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X10 homolog, cytochrome c oxidase assembly protein, heme A: farnesyltransferase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638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heat shock protein 90kDa alpha (cytosolic), class B membe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620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some 8 open reading frame 4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541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H1-like (S. cerevisia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289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ortin 1 (CRM1 homolog, 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910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ukaryotic translation initiation factor 3, subunit M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297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CCTC-binding factor (zinc finger protein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413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ukaryotic translation initiation factor 3, subunit J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600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IA1 cytotoxic granule-associated RNA bind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125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H2B adaptor protein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59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shevelled associated activator of morphogenesis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88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tract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965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TH domain family, membe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768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D finger protein 1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646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TERF domain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513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lvB (bacterial acetolactate synthase)-lik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10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P9 constitutive photomorphogenic homolog subunit 5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rabidopsis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536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D repeat domain 7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20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45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778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7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491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halasia, adrenocortical insufficiency, alacrimia (Allgrove, triple-A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0619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26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37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T domain, bifurcated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160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XXC finger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101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thyltransferase like 1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161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chondrial ribosomal protein S2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2936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milar to Bcl-2-associated transcription factor 1 (Btf); BCL2-associated transcription facto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149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eucine rich repeat containing 8 family, member D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99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hydrolipoamide branched chain transacylase E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848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D finger protein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581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 (mitochondrial processing) bet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22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aperonin containing TCP1, subunit 2 (beta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950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yotubularin related protein 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70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e-B-cell leukemia homeobox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974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3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98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TA domain containing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589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eckstrin homology domain containing, family F (with FYVE domain) membe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803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phosphatase 1B (formerly 2C), magnesium-dependent, beta isoform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018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umarylacetoacetate hydrolase domain containing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00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oporin 35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49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T and MYND domain containing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15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oporin 107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650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ppressor of var1, 3-like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583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RAB3 GTPase activating protein subunit 1 (catalytic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435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K-fused gen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51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WC22 spliceosome-associated protein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822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omal cell-derived factor 2-lik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21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rferon stimulated exonuclease gene 20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9556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BTAF1 RNA polymerase II, B-TFIID transcription factor-associated, 170kDa (Mot1 homolog, 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061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hancer of polycomb homolog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348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verted formin, FH2 and WH2 domain containing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03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iled-coil domain containing 6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5872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O kinase 2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60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TP-binding protein 8 (putativ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81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D repeat domain 4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11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chondrial ribosomal protein L1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37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sein kinase 1, alpha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100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82 homolog (mous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114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E1 RNA export 1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pomb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60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lkB, alkylation repair homolog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866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terogeneous nuclear ribonucleoprotein D (AU-rich element RNA binding protein 1, 37kDa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041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ADH dehydrogenase (ubiquinone) 1 alpha subcomplex, 10, 42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459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chromosome 6 open reading frame 130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55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22 (KOX 15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626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milar to chaperonin containing TCP1, subunit 8 (theta); chaperonin containing TCP1, subunit 8 (theta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69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CN1, defective in cullin neddylation 1, domain containing 5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756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RAB11 family interacting protein 2 (class I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976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membrane anterior posterior transformatio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040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naJ (Hsp40) homolog, subfamily A, member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691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39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597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chondrial ribosomal protein S9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20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utaminyl-tRNA synthet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218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ochondrial ribosomal protein S1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081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ukaryotic translation initiation factor 3, subunit G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417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locase of outer mitochondrial membrane 70 homolog A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879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wisted gastrulation homolog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556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oporin 205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893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biquitin carboxyl-terminal esterase L3 (ubiquitin thiolesteras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624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grammed cell death 2-lik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1392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gnesium-dependent phosphat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223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P synthase, H+ transporting, mitochondrial F1 complex, alpha subunit 1, cardiac muscl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43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M-phase phosphoprotein 10 (U3 small nucleolar ribonucleoprotein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804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8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460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peptidyl-peptidase 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331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D repeat domain 7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98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inkel-Biskis-Reilly murine sarcoma virus (FBR-MuSV) ubiquitously expressed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557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asomal ATPase-associated facto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416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anaphase promoting complex subunit 10; anaphase promoting complex subunit 10 pseudogen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685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membrane protein 9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80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-box protein 1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63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asome (prosome, macropain) 26S subunit, non-ATPase, 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771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 rich interactive domain 1A (SWI-lik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0339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myotrophic lateral sclerosis 2 (juvenile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198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mall nuclear ribonucleoprotein 25kDa (U11/U12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563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NA binding motif protein 4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327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raflagellar transport 88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hlamydomonas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61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kyrin repeat domain 4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286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PINE1 mRNA binding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622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LIT-ROBO Rho GTPase activating protein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23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yclin C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737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milar to zinc finger, AN1-type domain 5; zinc finger, AN1-type domain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10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irrhosis, autosomal recessive 1A (cirhin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1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asome (prosome, macropain) subunit, alpha type,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90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gnal-regulatory protein gamm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288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cdysoneless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855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oporin 88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373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thylenetetrahydrofolate dehydrogenase (NADP+ dependent) 2-lik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947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CL2-lik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136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mannosidase, beta A, lysosomal-like; similar to mannosidase, beta A, lysosomal-lik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1352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gel homolog 1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136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ocitrate dehydrogenase 3 (NAD+) bet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887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asome (prosome, macropain) activator subunit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829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locase of inner mitochondrial membrane 23 homolog (yeast); translocase of inner mitochondrial membrane 23 homolog B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77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FB-like, transcription modulato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355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ucosamine-6-phosphate deamin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604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ar factor (erythroid-derived 2)-lik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683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ipartite motif-containing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776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lkB, alkylation repair homolog 8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5591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umilio homolog 2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038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-phase cyclin A-associated protein in the ER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044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stidyl-tRNA synthet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90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mitogen-activated protein kinase-activated protein kinase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6219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C-rich promoter binding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445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4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147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P citrate ly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7156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pleiotropic regulator 1 (PRL1 homolog, 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rabidopsis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55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membrane emp24 protein transport domain containing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070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ansforming growth factor, beta-induced, 68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053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ar receptor interacting protein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22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etratricopeptide repeat domain 9C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2351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 kinase (PRKA) anchor protein 1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29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romodomain containing 8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095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osphatidylinositol transfer protein, bet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260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biquitin specific peptidas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030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L1/NOP2/Sun domain family, member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11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thionyl aminopeptidas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420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SE1 chromosome segregation 1-like (yeast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039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etraspanin 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234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N, member RAS oncogene family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454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killer cell lectin-like receptor subfamily C, member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614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ccinate-CoA ligase, ADP-forming, beta subunit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508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grator complex subunit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495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oxyguanosine kinase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9089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APAF1 interacting protein; similar to APAF1 interacting prote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043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yruvate dehydrogenase complex, component X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574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lute carrier family 30 (zinc transporter), member 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908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atomer protein complex, subunit beta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6668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mponent of oligomeric golgi complex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702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lnexin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624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cleoporin like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849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TH domain family, member 2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96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AH (Asp-Glu-Ala-His) box polypeptide 15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948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piens    chromosome 14 open reading frame 12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20461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inc finger protein 616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9134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O complex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4895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ukaryotic translation initiation factor 2A, 65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81690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eiomorphic adenoma gene 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243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c61 gamma subunit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761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some 1 open reading frame 6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5806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olgi reassembly stacking protein 2, 55kD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0052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rnichon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26858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s homolog gene family, member T1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8868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enzyme Q9 homolog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3295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portin 4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9864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kelch-like 9 (</w:t>
            </w:r>
            <w:r w:rsidRPr="002A4F9D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rosophila</w:t>
            </w: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43612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omosome 1 open reading frame 43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5451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with sequence similarity 69, member A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118513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-myb myeloblastosis viral oncogene homolog (avian)</w:t>
            </w:r>
          </w:p>
        </w:tc>
      </w:tr>
      <w:tr w:rsidR="002A4F9D" w:rsidRPr="002A4F9D" w:rsidTr="002A4F9D">
        <w:trPr>
          <w:gridAfter w:val="1"/>
          <w:wAfter w:w="27" w:type="dxa"/>
          <w:trHeight w:val="6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SG00000077097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F9D" w:rsidRPr="002A4F9D" w:rsidRDefault="002A4F9D" w:rsidP="002A4F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A4F9D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poisomerase (DNA) II beta 180kDa</w:t>
            </w:r>
          </w:p>
        </w:tc>
      </w:tr>
    </w:tbl>
    <w:p w:rsidR="00200B47" w:rsidRDefault="00200B47"/>
    <w:sectPr w:rsidR="00200B47" w:rsidSect="002A4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F9D"/>
    <w:rsid w:val="00200B47"/>
    <w:rsid w:val="002A4F9D"/>
    <w:rsid w:val="00EE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5DF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4F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4F9D"/>
    <w:rPr>
      <w:color w:val="800080"/>
      <w:u w:val="single"/>
    </w:rPr>
  </w:style>
  <w:style w:type="paragraph" w:customStyle="1" w:styleId="font5">
    <w:name w:val="font5"/>
    <w:basedOn w:val="Normal"/>
    <w:rsid w:val="002A4F9D"/>
    <w:pPr>
      <w:spacing w:before="100" w:beforeAutospacing="1" w:after="100" w:afterAutospacing="1"/>
    </w:pPr>
    <w:rPr>
      <w:rFonts w:ascii="Cambria" w:hAnsi="Cambria"/>
      <w:color w:val="000000"/>
      <w:sz w:val="20"/>
      <w:szCs w:val="20"/>
    </w:rPr>
  </w:style>
  <w:style w:type="paragraph" w:customStyle="1" w:styleId="font6">
    <w:name w:val="font6"/>
    <w:basedOn w:val="Normal"/>
    <w:rsid w:val="002A4F9D"/>
    <w:pPr>
      <w:spacing w:before="100" w:beforeAutospacing="1" w:after="100" w:afterAutospacing="1"/>
    </w:pPr>
    <w:rPr>
      <w:rFonts w:ascii="Cambria" w:hAnsi="Cambria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2A4F9D"/>
    <w:pP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A4F9D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65">
    <w:name w:val="xl65"/>
    <w:basedOn w:val="Normal"/>
    <w:rsid w:val="002A4F9D"/>
    <w:pPr>
      <w:spacing w:before="100" w:beforeAutospacing="1" w:after="100" w:afterAutospacing="1"/>
      <w:textAlignment w:val="top"/>
    </w:pPr>
    <w:rPr>
      <w:rFonts w:ascii="Calibri" w:hAnsi="Calibri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4F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4F9D"/>
    <w:rPr>
      <w:color w:val="800080"/>
      <w:u w:val="single"/>
    </w:rPr>
  </w:style>
  <w:style w:type="paragraph" w:customStyle="1" w:styleId="font5">
    <w:name w:val="font5"/>
    <w:basedOn w:val="Normal"/>
    <w:rsid w:val="002A4F9D"/>
    <w:pPr>
      <w:spacing w:before="100" w:beforeAutospacing="1" w:after="100" w:afterAutospacing="1"/>
    </w:pPr>
    <w:rPr>
      <w:rFonts w:ascii="Cambria" w:hAnsi="Cambria"/>
      <w:color w:val="000000"/>
      <w:sz w:val="20"/>
      <w:szCs w:val="20"/>
    </w:rPr>
  </w:style>
  <w:style w:type="paragraph" w:customStyle="1" w:styleId="font6">
    <w:name w:val="font6"/>
    <w:basedOn w:val="Normal"/>
    <w:rsid w:val="002A4F9D"/>
    <w:pPr>
      <w:spacing w:before="100" w:beforeAutospacing="1" w:after="100" w:afterAutospacing="1"/>
    </w:pPr>
    <w:rPr>
      <w:rFonts w:ascii="Cambria" w:hAnsi="Cambria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2A4F9D"/>
    <w:pP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A4F9D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65">
    <w:name w:val="xl65"/>
    <w:basedOn w:val="Normal"/>
    <w:rsid w:val="002A4F9D"/>
    <w:pPr>
      <w:spacing w:before="100" w:beforeAutospacing="1" w:after="100" w:afterAutospacing="1"/>
      <w:textAlignment w:val="top"/>
    </w:pPr>
    <w:rPr>
      <w:rFonts w:ascii="Calibri" w:hAnsi="Calibr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2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5029</Words>
  <Characters>28666</Characters>
  <Application>Microsoft Macintosh Word</Application>
  <DocSecurity>0</DocSecurity>
  <Lines>238</Lines>
  <Paragraphs>67</Paragraphs>
  <ScaleCrop>false</ScaleCrop>
  <Company/>
  <LinksUpToDate>false</LinksUpToDate>
  <CharactersWithSpaces>3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nyder-Mackler</dc:creator>
  <cp:keywords/>
  <dc:description/>
  <cp:lastModifiedBy>Noah Snyder-Mackler</cp:lastModifiedBy>
  <cp:revision>1</cp:revision>
  <dcterms:created xsi:type="dcterms:W3CDTF">2014-04-24T16:50:00Z</dcterms:created>
  <dcterms:modified xsi:type="dcterms:W3CDTF">2014-04-24T16:54:00Z</dcterms:modified>
</cp:coreProperties>
</file>